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91158" w14:textId="77777777" w:rsidR="00E163DE" w:rsidRDefault="00E163DE" w:rsidP="00E163DE">
      <w:pPr>
        <w:pBdr>
          <w:top w:val="nil"/>
          <w:left w:val="nil"/>
          <w:bottom w:val="nil"/>
          <w:right w:val="nil"/>
          <w:between w:val="nil"/>
          <w:bar w:val="nil"/>
        </w:pBdr>
        <w:outlineLvl w:val="0"/>
        <w:rPr>
          <w:rFonts w:ascii="Charter Roman" w:eastAsia="Helvetica" w:hAnsi="Charter Roman" w:cs="Helvetica"/>
          <w:b/>
          <w:color w:val="000000" w:themeColor="text1"/>
          <w:sz w:val="22"/>
        </w:rPr>
      </w:pPr>
      <w:r w:rsidRPr="00356F63">
        <w:rPr>
          <w:rFonts w:ascii="Charter Roman" w:eastAsia="Helvetica" w:hAnsi="Charter Roman" w:cs="Helvetica"/>
          <w:b/>
          <w:color w:val="000000" w:themeColor="text1"/>
          <w:sz w:val="22"/>
        </w:rPr>
        <w:t>Supplementary Table 1. Comparison between Yazoo® and Seoul Strawberry Milk®</w:t>
      </w:r>
    </w:p>
    <w:p w14:paraId="26EB5AC6" w14:textId="77777777" w:rsidR="00E163DE" w:rsidRPr="00E163DE" w:rsidRDefault="00E163DE" w:rsidP="00E163DE">
      <w:pPr>
        <w:pBdr>
          <w:top w:val="nil"/>
          <w:left w:val="nil"/>
          <w:bottom w:val="nil"/>
          <w:right w:val="nil"/>
          <w:between w:val="nil"/>
          <w:bar w:val="nil"/>
        </w:pBdr>
        <w:outlineLvl w:val="0"/>
        <w:rPr>
          <w:rFonts w:ascii="Charter Roman" w:eastAsia="Helvetica" w:hAnsi="Charter Roman" w:cs="Helvetica"/>
          <w:b/>
          <w:color w:val="000000" w:themeColor="text1"/>
          <w:sz w:val="22"/>
        </w:rPr>
      </w:pPr>
    </w:p>
    <w:tbl>
      <w:tblPr>
        <w:tblW w:w="7231" w:type="dxa"/>
        <w:tblInd w:w="285" w:type="dxa"/>
        <w:tblLook w:val="04A0" w:firstRow="1" w:lastRow="0" w:firstColumn="1" w:lastColumn="0" w:noHBand="0" w:noVBand="1"/>
      </w:tblPr>
      <w:tblGrid>
        <w:gridCol w:w="3077"/>
        <w:gridCol w:w="1886"/>
        <w:gridCol w:w="2268"/>
      </w:tblGrid>
      <w:tr w:rsidR="00E163DE" w:rsidRPr="00356F63" w14:paraId="681E88A1" w14:textId="77777777" w:rsidTr="00E163DE">
        <w:trPr>
          <w:trHeight w:val="835"/>
        </w:trPr>
        <w:tc>
          <w:tcPr>
            <w:tcW w:w="30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0636DF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  <w:t>per 100 mL</w:t>
            </w:r>
          </w:p>
        </w:tc>
        <w:tc>
          <w:tcPr>
            <w:tcW w:w="18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73D3CA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  <w:t>Yazoo</w:t>
            </w:r>
          </w:p>
          <w:p w14:paraId="5990D0DC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  <w:t>Milkshake®</w:t>
            </w:r>
          </w:p>
          <w:p w14:paraId="23A97804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  <w:t>(UK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6E011A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  <w:t xml:space="preserve">Seoul </w:t>
            </w:r>
          </w:p>
          <w:p w14:paraId="122D1F82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  <w:t xml:space="preserve">Strawberry Milk®           </w:t>
            </w:r>
            <w:proofErr w:type="gramStart"/>
            <w:r w:rsidRPr="00356F63"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  <w:t xml:space="preserve">   (</w:t>
            </w:r>
            <w:proofErr w:type="gramEnd"/>
            <w:r w:rsidRPr="00356F63"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2"/>
              </w:rPr>
              <w:t>SS; Korea)</w:t>
            </w:r>
          </w:p>
        </w:tc>
      </w:tr>
      <w:tr w:rsidR="00E163DE" w:rsidRPr="00356F63" w14:paraId="3DB2DD6F" w14:textId="77777777" w:rsidTr="00E163DE">
        <w:trPr>
          <w:trHeight w:val="300"/>
        </w:trPr>
        <w:tc>
          <w:tcPr>
            <w:tcW w:w="3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707C" w14:textId="77777777" w:rsidR="00E163DE" w:rsidRPr="00356F63" w:rsidRDefault="00E163DE" w:rsidP="00CF33DC">
            <w:pPr>
              <w:ind w:firstLineChars="100" w:firstLine="210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b/>
                <w:bCs/>
                <w:color w:val="000000" w:themeColor="text1"/>
                <w:sz w:val="21"/>
                <w:szCs w:val="21"/>
              </w:rPr>
              <w:t>Calories</w:t>
            </w: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 xml:space="preserve"> (kcal)</w:t>
            </w:r>
          </w:p>
        </w:tc>
        <w:tc>
          <w:tcPr>
            <w:tcW w:w="1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49BF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60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F23D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60</w:t>
            </w:r>
          </w:p>
        </w:tc>
      </w:tr>
      <w:tr w:rsidR="00E163DE" w:rsidRPr="00356F63" w14:paraId="542517AB" w14:textId="77777777" w:rsidTr="00E163DE">
        <w:trPr>
          <w:trHeight w:val="30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CBE9" w14:textId="77777777" w:rsidR="00E163DE" w:rsidRPr="00356F63" w:rsidRDefault="00E163DE" w:rsidP="00CF33DC">
            <w:pPr>
              <w:ind w:firstLineChars="100" w:firstLine="210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b/>
                <w:color w:val="000000" w:themeColor="text1"/>
                <w:sz w:val="21"/>
                <w:szCs w:val="22"/>
              </w:rPr>
              <w:t>Total Carbohydrates</w:t>
            </w: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624B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9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9703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9.5</w:t>
            </w:r>
          </w:p>
        </w:tc>
      </w:tr>
      <w:tr w:rsidR="00E163DE" w:rsidRPr="00356F63" w14:paraId="6C241AEE" w14:textId="77777777" w:rsidTr="00E163DE">
        <w:trPr>
          <w:trHeight w:val="30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E333" w14:textId="77777777" w:rsidR="00E163DE" w:rsidRPr="00356F63" w:rsidRDefault="00E163DE" w:rsidP="00CF33DC">
            <w:pPr>
              <w:ind w:firstLineChars="100" w:firstLine="210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 xml:space="preserve">    Sugars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DA77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9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F740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9</w:t>
            </w:r>
          </w:p>
        </w:tc>
      </w:tr>
      <w:tr w:rsidR="00E163DE" w:rsidRPr="00356F63" w14:paraId="2E5F50DE" w14:textId="77777777" w:rsidTr="00E163DE">
        <w:trPr>
          <w:trHeight w:val="30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FDA5" w14:textId="77777777" w:rsidR="00E163DE" w:rsidRPr="00356F63" w:rsidRDefault="00E163DE" w:rsidP="00CF33DC">
            <w:pPr>
              <w:ind w:firstLineChars="100" w:firstLine="210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b/>
                <w:color w:val="000000" w:themeColor="text1"/>
                <w:sz w:val="21"/>
                <w:szCs w:val="22"/>
              </w:rPr>
              <w:t>Protein</w:t>
            </w: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 xml:space="preserve">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6D0C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317D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2.5</w:t>
            </w:r>
          </w:p>
        </w:tc>
      </w:tr>
      <w:tr w:rsidR="00E163DE" w:rsidRPr="00356F63" w14:paraId="42F81757" w14:textId="77777777" w:rsidTr="00E163DE">
        <w:trPr>
          <w:trHeight w:val="30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20EE" w14:textId="77777777" w:rsidR="00E163DE" w:rsidRPr="00356F63" w:rsidRDefault="00E163DE" w:rsidP="00CF33DC">
            <w:pPr>
              <w:ind w:firstLineChars="100" w:firstLine="210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b/>
                <w:color w:val="000000" w:themeColor="text1"/>
                <w:sz w:val="21"/>
                <w:szCs w:val="22"/>
              </w:rPr>
              <w:t xml:space="preserve">Total Fat </w:t>
            </w: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FA7D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77CF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1.6</w:t>
            </w:r>
          </w:p>
        </w:tc>
      </w:tr>
      <w:tr w:rsidR="00E163DE" w:rsidRPr="00356F63" w14:paraId="66FD4D93" w14:textId="77777777" w:rsidTr="00E163DE">
        <w:trPr>
          <w:trHeight w:val="30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47F6" w14:textId="77777777" w:rsidR="00E163DE" w:rsidRPr="00356F63" w:rsidRDefault="00E163DE" w:rsidP="00CF33DC">
            <w:pPr>
              <w:ind w:firstLineChars="100" w:firstLine="210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 xml:space="preserve">    Saturated Fat (g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7CAA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467E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1</w:t>
            </w:r>
          </w:p>
        </w:tc>
      </w:tr>
      <w:tr w:rsidR="00E163DE" w:rsidRPr="00356F63" w14:paraId="3BC19445" w14:textId="77777777" w:rsidTr="00E163DE">
        <w:trPr>
          <w:trHeight w:val="307"/>
        </w:trPr>
        <w:tc>
          <w:tcPr>
            <w:tcW w:w="3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E95FFB5" w14:textId="77777777" w:rsidR="00E163DE" w:rsidRPr="00356F63" w:rsidRDefault="00E163DE" w:rsidP="00CF33DC">
            <w:pPr>
              <w:ind w:firstLineChars="100" w:firstLine="210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b/>
                <w:color w:val="000000" w:themeColor="text1"/>
                <w:sz w:val="21"/>
                <w:szCs w:val="22"/>
              </w:rPr>
              <w:t>Salt</w:t>
            </w: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 xml:space="preserve"> (g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B7F8D87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7657EE2" w14:textId="77777777" w:rsidR="00E163DE" w:rsidRPr="00356F63" w:rsidRDefault="00E163DE" w:rsidP="00CF33DC">
            <w:pPr>
              <w:jc w:val="center"/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</w:pPr>
            <w:r w:rsidRPr="00356F63">
              <w:rPr>
                <w:rFonts w:ascii="Charter Roman" w:eastAsia="Times New Roman" w:hAnsi="Charter Roman" w:cs="Arial"/>
                <w:color w:val="000000" w:themeColor="text1"/>
                <w:sz w:val="21"/>
                <w:szCs w:val="22"/>
              </w:rPr>
              <w:t>0.04</w:t>
            </w:r>
          </w:p>
        </w:tc>
      </w:tr>
    </w:tbl>
    <w:p w14:paraId="0C61F1B0" w14:textId="77777777" w:rsidR="00E163DE" w:rsidRPr="00356F63" w:rsidRDefault="00E163DE" w:rsidP="00E163DE">
      <w:pPr>
        <w:rPr>
          <w:rFonts w:ascii="Charter Roman" w:eastAsia="Helvetica" w:hAnsi="Charter Roman" w:cs="Helvetica"/>
          <w:color w:val="000000" w:themeColor="text1"/>
        </w:rPr>
      </w:pPr>
    </w:p>
    <w:p w14:paraId="24819F84" w14:textId="77777777" w:rsidR="0040208B" w:rsidRPr="00E163DE" w:rsidRDefault="00E163DE" w:rsidP="00E163DE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harter Roman" w:hAnsi="Charter Roman"/>
          <w:b/>
          <w:bCs/>
          <w:color w:val="000000" w:themeColor="text1"/>
        </w:rPr>
      </w:pPr>
      <w:bookmarkStart w:id="0" w:name="_GoBack"/>
      <w:bookmarkEnd w:id="0"/>
    </w:p>
    <w:sectPr w:rsidR="0040208B" w:rsidRPr="00E163DE" w:rsidSect="00036ED7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harter Roman">
    <w:panose1 w:val="02040503050506020203"/>
    <w:charset w:val="00"/>
    <w:family w:val="auto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23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3DE"/>
    <w:rsid w:val="00036ED7"/>
    <w:rsid w:val="00157969"/>
    <w:rsid w:val="003D219E"/>
    <w:rsid w:val="005F527D"/>
    <w:rsid w:val="006356A4"/>
    <w:rsid w:val="006A3A82"/>
    <w:rsid w:val="00853E65"/>
    <w:rsid w:val="0088586F"/>
    <w:rsid w:val="008F1EEB"/>
    <w:rsid w:val="00DB6282"/>
    <w:rsid w:val="00DC20A4"/>
    <w:rsid w:val="00E163DE"/>
    <w:rsid w:val="00FB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A82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163DE"/>
    <w:rPr>
      <w:rFonts w:ascii="Times New Roman" w:eastAsia="Arial Unicode MS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Macintosh Word</Application>
  <DocSecurity>0</DocSecurity>
  <Lines>2</Lines>
  <Paragraphs>1</Paragraphs>
  <ScaleCrop>false</ScaleCrop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철훈</dc:creator>
  <cp:keywords/>
  <dc:description/>
  <cp:lastModifiedBy>김철훈</cp:lastModifiedBy>
  <cp:revision>1</cp:revision>
  <dcterms:created xsi:type="dcterms:W3CDTF">2017-05-01T10:00:00Z</dcterms:created>
  <dcterms:modified xsi:type="dcterms:W3CDTF">2017-05-01T10:02:00Z</dcterms:modified>
</cp:coreProperties>
</file>